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58AB" w:rsidRPr="00015153" w:rsidRDefault="006C58AB" w:rsidP="006C58AB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bookmarkEnd w:id="0"/>
    </w:p>
    <w:p w:rsidR="006C58AB" w:rsidRDefault="00A31861" w:rsidP="006C58AB">
      <w:pPr>
        <w:rPr>
          <w:b/>
          <w:lang w:val="en-US"/>
        </w:rPr>
      </w:pPr>
      <w:proofErr w:type="gramStart"/>
      <w:r>
        <w:rPr>
          <w:b/>
          <w:lang w:val="en-US"/>
        </w:rPr>
        <w:t>S2 Table</w:t>
      </w:r>
      <w:r w:rsidR="00BD6092">
        <w:rPr>
          <w:b/>
          <w:lang w:val="en-US"/>
        </w:rPr>
        <w:t>.</w:t>
      </w:r>
      <w:proofErr w:type="gramEnd"/>
      <w:r w:rsidR="00AD1052">
        <w:rPr>
          <w:b/>
          <w:lang w:val="en-US"/>
        </w:rPr>
        <w:t xml:space="preserve"> </w:t>
      </w:r>
      <w:r w:rsidR="006C58AB" w:rsidRPr="002443C5">
        <w:rPr>
          <w:b/>
          <w:lang w:val="en-US"/>
        </w:rPr>
        <w:t xml:space="preserve">Cost of treating </w:t>
      </w:r>
      <w:r w:rsidR="006C58AB">
        <w:rPr>
          <w:b/>
          <w:i/>
          <w:u w:val="single"/>
          <w:lang w:val="en-US"/>
        </w:rPr>
        <w:t>external and internal</w:t>
      </w:r>
      <w:r w:rsidR="006C58AB" w:rsidRPr="002443C5">
        <w:rPr>
          <w:b/>
          <w:lang w:val="en-US"/>
        </w:rPr>
        <w:t xml:space="preserve"> genital warts in Sweden, expressed in 2009 Euro (€)</w:t>
      </w:r>
    </w:p>
    <w:tbl>
      <w:tblPr>
        <w:tblW w:w="9136" w:type="dxa"/>
        <w:tblInd w:w="108" w:type="dxa"/>
        <w:tblLook w:val="04A0" w:firstRow="1" w:lastRow="0" w:firstColumn="1" w:lastColumn="0" w:noHBand="0" w:noVBand="1"/>
      </w:tblPr>
      <w:tblGrid>
        <w:gridCol w:w="2936"/>
        <w:gridCol w:w="1316"/>
        <w:gridCol w:w="1076"/>
        <w:gridCol w:w="1316"/>
        <w:gridCol w:w="1056"/>
        <w:gridCol w:w="1436"/>
      </w:tblGrid>
      <w:tr w:rsidR="006C58AB" w:rsidRPr="00A31861" w:rsidTr="00FB6819">
        <w:trPr>
          <w:trHeight w:val="315"/>
        </w:trPr>
        <w:tc>
          <w:tcPr>
            <w:tcW w:w="2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ncident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Recurrent 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6C58AB" w:rsidRPr="00A31861" w:rsidTr="00FB6819">
        <w:trPr>
          <w:trHeight w:val="465"/>
        </w:trPr>
        <w:tc>
          <w:tcPr>
            <w:tcW w:w="2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reatment option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C58AB" w:rsidRPr="00A31861" w:rsidRDefault="006C58AB" w:rsidP="00FB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Direct cost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C58AB" w:rsidRPr="00A31861" w:rsidRDefault="006C58AB" w:rsidP="00FB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ndirect cost*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C58AB" w:rsidRPr="00A31861" w:rsidRDefault="006C58AB" w:rsidP="00FB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Direct cost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C58AB" w:rsidRPr="00A31861" w:rsidRDefault="006C58AB" w:rsidP="00FB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ndirect cost*</w:t>
            </w:r>
          </w:p>
        </w:tc>
        <w:tc>
          <w:tcPr>
            <w:tcW w:w="14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C58AB" w:rsidRPr="00A31861" w:rsidRDefault="006C58AB" w:rsidP="00FB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 w:rsidR="006C58AB" w:rsidRPr="00A31861" w:rsidTr="00FB6819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Wait and se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34 0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0 94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5 3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 73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52 081</w:t>
            </w:r>
          </w:p>
        </w:tc>
      </w:tr>
      <w:tr w:rsidR="006C58AB" w:rsidRPr="00A31861" w:rsidTr="00FB6819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Pharmacological treatment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63 5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43 78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7 5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6 92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41 753</w:t>
            </w:r>
          </w:p>
        </w:tc>
      </w:tr>
      <w:tr w:rsidR="006C58AB" w:rsidRPr="00A31861" w:rsidTr="00FB6819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31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dophyllotoxin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8 5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 46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 93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 60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7 609</w:t>
            </w:r>
          </w:p>
        </w:tc>
      </w:tr>
      <w:tr w:rsidR="006C58AB" w:rsidRPr="00A31861" w:rsidTr="00FB6819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31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miquimod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 9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 3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 6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 31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 144</w:t>
            </w:r>
          </w:p>
        </w:tc>
      </w:tr>
      <w:tr w:rsidR="006C58AB" w:rsidRPr="00A31861" w:rsidTr="00FB6819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Destructive treatment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81 96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34 77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72 98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33 06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422 784</w:t>
            </w:r>
          </w:p>
        </w:tc>
      </w:tr>
      <w:tr w:rsidR="006C58AB" w:rsidRPr="00A31861" w:rsidTr="00FB6819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yotherapy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 1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 39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 54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 57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0 636</w:t>
            </w:r>
          </w:p>
        </w:tc>
      </w:tr>
      <w:tr w:rsidR="006C58AB" w:rsidRPr="00A31861" w:rsidTr="00FB6819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athermy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1 8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 47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 9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 55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5 852</w:t>
            </w:r>
          </w:p>
        </w:tc>
      </w:tr>
      <w:tr w:rsidR="006C58AB" w:rsidRPr="00A31861" w:rsidTr="00FB6819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se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 9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 9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 5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 93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 297</w:t>
            </w:r>
          </w:p>
        </w:tc>
      </w:tr>
      <w:tr w:rsidR="006C58AB" w:rsidRPr="00A31861" w:rsidTr="00FB6819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ombination treatment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7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 28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79 03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3 35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94 413</w:t>
            </w:r>
          </w:p>
        </w:tc>
      </w:tr>
      <w:tr w:rsidR="006C58AB" w:rsidRPr="00A31861" w:rsidTr="00FB6819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Destructive treatment and </w:t>
            </w:r>
            <w:proofErr w:type="spellStart"/>
            <w:r w:rsidRPr="00A3186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podophyllotoxin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 28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8 8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 88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 719</w:t>
            </w:r>
          </w:p>
        </w:tc>
      </w:tr>
      <w:tr w:rsidR="006C58AB" w:rsidRPr="00A31861" w:rsidTr="00FB6819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Destructive treatment and </w:t>
            </w:r>
            <w:proofErr w:type="spellStart"/>
            <w:r w:rsidRPr="00A3186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imiquimod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 2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 46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 673</w:t>
            </w:r>
          </w:p>
        </w:tc>
      </w:tr>
      <w:tr w:rsidR="006C58AB" w:rsidRPr="00A31861" w:rsidTr="00FB6819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urgical excisio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70 9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7 1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70 9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1 87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360 895</w:t>
            </w:r>
          </w:p>
        </w:tc>
      </w:tr>
      <w:tr w:rsidR="006C58AB" w:rsidRPr="00A31861" w:rsidTr="00FB6819">
        <w:trPr>
          <w:trHeight w:val="300"/>
        </w:trPr>
        <w:tc>
          <w:tcPr>
            <w:tcW w:w="2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otal (€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551 186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97 90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455 902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66 936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8AB" w:rsidRPr="00A31861" w:rsidRDefault="006C58AB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318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 171 927</w:t>
            </w:r>
          </w:p>
        </w:tc>
      </w:tr>
    </w:tbl>
    <w:p w:rsidR="006C58AB" w:rsidRPr="0022759E" w:rsidRDefault="006C58AB" w:rsidP="006C58AB">
      <w:pPr>
        <w:rPr>
          <w:lang w:val="en-US"/>
        </w:rPr>
      </w:pPr>
    </w:p>
    <w:p w:rsidR="006C58AB" w:rsidRPr="0022759E" w:rsidRDefault="006C58AB" w:rsidP="006C58AB">
      <w:pPr>
        <w:rPr>
          <w:lang w:val="en-US"/>
        </w:rPr>
      </w:pPr>
    </w:p>
    <w:p w:rsidR="000D4F55" w:rsidRDefault="00D2673E"/>
    <w:sectPr w:rsidR="000D4F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58AB"/>
    <w:rsid w:val="00691BEF"/>
    <w:rsid w:val="006A78FA"/>
    <w:rsid w:val="006C58AB"/>
    <w:rsid w:val="00A31861"/>
    <w:rsid w:val="00AD1052"/>
    <w:rsid w:val="00BD6092"/>
    <w:rsid w:val="00C24F9E"/>
    <w:rsid w:val="00CC3A1E"/>
    <w:rsid w:val="00D26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8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8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inor Östensson</dc:creator>
  <cp:lastModifiedBy>PSE-TKP</cp:lastModifiedBy>
  <cp:revision>2</cp:revision>
  <dcterms:created xsi:type="dcterms:W3CDTF">2015-06-18T00:40:00Z</dcterms:created>
  <dcterms:modified xsi:type="dcterms:W3CDTF">2015-06-18T00:40:00Z</dcterms:modified>
</cp:coreProperties>
</file>